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2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49"/>
        <w:gridCol w:w="1313"/>
        <w:gridCol w:w="1381"/>
        <w:gridCol w:w="1701"/>
        <w:gridCol w:w="190"/>
        <w:gridCol w:w="1436"/>
        <w:gridCol w:w="1332"/>
        <w:gridCol w:w="1719"/>
      </w:tblGrid>
      <w:tr w:rsidR="00310AA8" w:rsidRPr="00CC3BA1" w:rsidTr="00A363E5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C3BA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ize-uncorrected</w:t>
            </w:r>
            <w:proofErr w:type="spellEnd"/>
          </w:p>
        </w:tc>
        <w:tc>
          <w:tcPr>
            <w:tcW w:w="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C3BA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ize-corrected</w:t>
            </w:r>
            <w:proofErr w:type="spellEnd"/>
          </w:p>
        </w:tc>
      </w:tr>
      <w:tr w:rsidR="00310AA8" w:rsidRPr="00CC3BA1" w:rsidTr="00A363E5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entral anchors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igenvalues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% </w:t>
            </w:r>
            <w:proofErr w:type="spellStart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ria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umulative</w:t>
            </w:r>
            <w:proofErr w:type="spellEnd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%</w:t>
            </w:r>
          </w:p>
        </w:tc>
        <w:tc>
          <w:tcPr>
            <w:tcW w:w="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C3BA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igenvalues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% </w:t>
            </w:r>
            <w:proofErr w:type="spellStart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riance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proofErr w:type="spellStart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umulative</w:t>
            </w:r>
            <w:proofErr w:type="spellEnd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%</w:t>
            </w:r>
          </w:p>
        </w:tc>
      </w:tr>
      <w:tr w:rsidR="00310AA8" w:rsidRPr="00CC3BA1" w:rsidTr="00A363E5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23129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31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.7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F13D3B" w:rsidP="0031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</w:t>
            </w:r>
            <w:r w:rsidR="0031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75</w:t>
            </w: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066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.</w:t>
            </w:r>
            <w:r w:rsidR="009B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  <w:r w:rsidR="00637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310AA8" w:rsidRPr="00CC3BA1" w:rsidTr="00A363E5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289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31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31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8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251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</w:t>
            </w:r>
          </w:p>
        </w:tc>
      </w:tr>
      <w:tr w:rsidR="00310AA8" w:rsidRPr="00CC3BA1" w:rsidTr="00A363E5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83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31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31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84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5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5</w:t>
            </w:r>
          </w:p>
        </w:tc>
      </w:tr>
      <w:tr w:rsidR="00310AA8" w:rsidRPr="00CC3BA1" w:rsidTr="00A363E5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144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31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2.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15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</w:t>
            </w:r>
          </w:p>
        </w:tc>
      </w:tr>
      <w:tr w:rsidR="00310AA8" w:rsidRPr="00CC3BA1" w:rsidTr="00A363E5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05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31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31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7.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07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6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7</w:t>
            </w:r>
          </w:p>
        </w:tc>
      </w:tr>
      <w:tr w:rsidR="00310AA8" w:rsidRPr="00CC3BA1" w:rsidTr="00A363E5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7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31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31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3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5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7</w:t>
            </w:r>
          </w:p>
        </w:tc>
      </w:tr>
      <w:tr w:rsidR="00310AA8" w:rsidRPr="00CC3BA1" w:rsidTr="00A363E5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30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31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4.1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60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3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2</w:t>
            </w:r>
          </w:p>
        </w:tc>
      </w:tr>
      <w:tr w:rsidR="00310AA8" w:rsidRPr="00CC3BA1" w:rsidTr="00A363E5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35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1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31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6.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5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6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2</w:t>
            </w:r>
          </w:p>
        </w:tc>
      </w:tr>
      <w:tr w:rsidR="00310AA8" w:rsidRPr="00CC3BA1" w:rsidTr="00A363E5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76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7.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7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</w:t>
            </w:r>
          </w:p>
        </w:tc>
      </w:tr>
      <w:tr w:rsidR="00310AA8" w:rsidRPr="00CC3BA1" w:rsidTr="00A363E5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54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31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8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6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8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5</w:t>
            </w:r>
          </w:p>
        </w:tc>
      </w:tr>
      <w:tr w:rsidR="00310AA8" w:rsidRPr="00CC3BA1" w:rsidTr="00A363E5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0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AB06B6" w:rsidP="0031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310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9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0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9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9</w:t>
            </w:r>
          </w:p>
        </w:tc>
      </w:tr>
      <w:tr w:rsidR="00310AA8" w:rsidRPr="00CC3BA1" w:rsidTr="00A363E5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1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6E-0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3E-0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AA8" w:rsidRPr="00CC3BA1" w:rsidRDefault="00310AA8" w:rsidP="00A36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</w:t>
            </w:r>
          </w:p>
        </w:tc>
      </w:tr>
    </w:tbl>
    <w:p w:rsidR="00CC3BA1" w:rsidRDefault="00CC3BA1"/>
    <w:p w:rsidR="009B40EF" w:rsidRDefault="009B40EF"/>
    <w:p w:rsidR="009B40EF" w:rsidRDefault="009B40EF"/>
    <w:p w:rsidR="009B40EF" w:rsidRDefault="009B40EF"/>
    <w:p w:rsidR="009B40EF" w:rsidRDefault="009B40EF"/>
    <w:p w:rsidR="009B40EF" w:rsidRDefault="009B40EF"/>
    <w:p w:rsidR="009B40EF" w:rsidRDefault="009B40EF"/>
    <w:p w:rsidR="009B40EF" w:rsidRDefault="009B40EF"/>
    <w:p w:rsidR="00CC3BA1" w:rsidRDefault="00CC3BA1"/>
    <w:sectPr w:rsidR="00CC3BA1" w:rsidSect="00CC3BA1">
      <w:pgSz w:w="11906" w:h="16838"/>
      <w:pgMar w:top="1417" w:right="127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CC3BA1"/>
    <w:rsid w:val="001B390C"/>
    <w:rsid w:val="001E2A84"/>
    <w:rsid w:val="00310AA8"/>
    <w:rsid w:val="003A6821"/>
    <w:rsid w:val="00463156"/>
    <w:rsid w:val="0052467B"/>
    <w:rsid w:val="00637DD9"/>
    <w:rsid w:val="00720B39"/>
    <w:rsid w:val="007A136E"/>
    <w:rsid w:val="009B40EF"/>
    <w:rsid w:val="009E4C9F"/>
    <w:rsid w:val="00AB06B6"/>
    <w:rsid w:val="00AC71E7"/>
    <w:rsid w:val="00AD149F"/>
    <w:rsid w:val="00CC3BA1"/>
    <w:rsid w:val="00D54723"/>
    <w:rsid w:val="00F13D3B"/>
    <w:rsid w:val="00FF0D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1E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51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6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vitado</dc:creator>
  <cp:lastModifiedBy>abril</cp:lastModifiedBy>
  <cp:revision>13</cp:revision>
  <dcterms:created xsi:type="dcterms:W3CDTF">2017-05-01T22:43:00Z</dcterms:created>
  <dcterms:modified xsi:type="dcterms:W3CDTF">2017-05-08T10:38:00Z</dcterms:modified>
</cp:coreProperties>
</file>